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 xml:space="preserve">Additional file 3 - Dichotomized symptom scale of ADHD/disruptive behavior </w:t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related to 5-HTT LPR genotype in boys</w:t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55905</wp:posOffset>
                </wp:positionV>
                <wp:extent cx="4952365" cy="2654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2365" cy="265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73"/>
                              <w:gridCol w:w="1297"/>
                              <w:gridCol w:w="1297"/>
                              <w:gridCol w:w="1298"/>
                              <w:gridCol w:w="834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21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u w:val="single"/>
                                      <w:lang w:val="en-US"/>
                                    </w:rPr>
                                    <w:t>5-HTT genotype in boy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igh dimensions of phenotype**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hort/shor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ong/short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ong/long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/N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/N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/N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DHD inattentive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/1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/48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/45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8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DHD hyperactive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/1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/48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/45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3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DHD combined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/1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/48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/45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DD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/1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/47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/45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1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/1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/47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/45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0.0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DD or CD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/1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/47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/45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4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95pt;height:209pt;mso-wrap-distance-left:0pt;mso-wrap-distance-right:7.05pt;mso-wrap-distance-top:0pt;mso-wrap-distance-bottom:0pt;margin-top:20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73"/>
                        <w:gridCol w:w="1297"/>
                        <w:gridCol w:w="1297"/>
                        <w:gridCol w:w="1298"/>
                        <w:gridCol w:w="834"/>
                        <w:gridCol w:w="900"/>
                      </w:tblGrid>
                      <w:tr>
                        <w:trPr/>
                        <w:tc>
                          <w:tcPr>
                            <w:tcW w:w="21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92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92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u w:val="single"/>
                                <w:lang w:val="en-US"/>
                              </w:rPr>
                              <w:t>5-HTT genotype in boy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igh dimensions of phenotype**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hort/short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ong/short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ong/long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/N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/N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/N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DHD inattentive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/12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/48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/45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84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DHD hyperactive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/12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/48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/45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3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DHD combined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/12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/48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/45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DD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/12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/47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/45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184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/12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/47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/45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0.0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DD or CD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/12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/47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/45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47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**Dichotomized symptom scale according to possible and certain symptoms (high/low dimensions of phenotype)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Number of children with high dimensions of phenotype symptom/total number with the specific genetic marker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†</w:t>
      </w:r>
      <w:r>
        <w:rPr>
          <w:lang w:val="en-US"/>
        </w:rPr>
        <w:t xml:space="preserve">SS and LL compared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‡</w:t>
      </w:r>
      <w:r>
        <w:rPr>
          <w:lang w:val="en-US"/>
        </w:rPr>
        <w:t xml:space="preserve">LS and LL compared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09:17:00Z</dcterms:created>
  <dc:creator>kermal</dc:creator>
  <dc:description/>
  <cp:keywords/>
  <dc:language>en-US</dc:language>
  <cp:lastModifiedBy>kermal</cp:lastModifiedBy>
  <cp:lastPrinted>2007-12-19T14:46:00Z</cp:lastPrinted>
  <dcterms:modified xsi:type="dcterms:W3CDTF">2008-03-10T12:41:00Z</dcterms:modified>
  <cp:revision>8</cp:revision>
  <dc:subject/>
  <dc:title>Additional file 3 - Dichotomized symptom scale of ADHD/disruptive behavior related to 5HTT LPR genotype in boys</dc:title>
</cp:coreProperties>
</file>